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BE11C" w14:textId="77777777" w:rsidR="009A1F8A" w:rsidRDefault="009A1F8A" w:rsidP="009A1F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y use of trade, firm, or product names is for descriptive purposes only and does not imply endorsement by the U.S. Government.</w:t>
      </w:r>
    </w:p>
    <w:p w14:paraId="1667B396" w14:textId="77777777" w:rsidR="009A1F8A" w:rsidRDefault="009A1F8A" w:rsidP="009A1F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A45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orting Information S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4E48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Serology methods</w:t>
      </w:r>
    </w:p>
    <w:p w14:paraId="23612EC0" w14:textId="77777777" w:rsidR="009A1F8A" w:rsidRDefault="009A1F8A" w:rsidP="009A1F8A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40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detect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Coxiella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urnetii</w:t>
      </w:r>
      <w:proofErr w:type="spellEnd"/>
      <w:r w:rsidRPr="00B040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tibodies, </w:t>
      </w:r>
      <w:r w:rsidRPr="00540848">
        <w:rPr>
          <w:rFonts w:ascii="Times New Roman" w:hAnsi="Times New Roman" w:cs="Times New Roman"/>
          <w:color w:val="000000" w:themeColor="text1"/>
          <w:sz w:val="24"/>
          <w:szCs w:val="24"/>
        </w:rPr>
        <w:t>we used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mmercially-available</w:t>
      </w:r>
      <w:proofErr w:type="gramEnd"/>
      <w:r w:rsidRPr="00540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zyme-linked immunosorbent assay (ELISA) kit (IDEX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estbrook, ME, USA</w:t>
      </w:r>
      <w:r w:rsidRPr="00540848">
        <w:rPr>
          <w:rFonts w:ascii="Times New Roman" w:hAnsi="Times New Roman" w:cs="Times New Roman"/>
          <w:color w:val="000000" w:themeColor="text1"/>
          <w:sz w:val="24"/>
          <w:szCs w:val="24"/>
        </w:rPr>
        <w:t>), which has been shown to correlate well with the USDA complement fixation assay (Emery et 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40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2)</w:t>
      </w:r>
      <w:r w:rsidRPr="00B040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positive result cutoff was set at ≥1:128 and we combined results from </w:t>
      </w:r>
      <w:r w:rsidRPr="00B040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urnetii</w:t>
      </w:r>
      <w:proofErr w:type="spellEnd"/>
      <w:r w:rsidRPr="00B040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040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se I and Phase II antibodie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est for the presence of </w:t>
      </w:r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ptospira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p. antibodies, we performed a leptospirosis 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croscopic agglutination test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) using antigen from 6 serovars obtained from the National Veterinary Services Laboratories (Ames, I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USA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with </w:t>
      </w:r>
      <w:r w:rsidRPr="004A469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ra diluted at 1:100, 1:200, and 1:400 and added to serovar-specific antigen using 96-well test plates.</w:t>
      </w:r>
      <w:r w:rsidRPr="004A46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469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</w:t>
      </w:r>
      <w:r w:rsidRPr="004A469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. caninum</w:t>
      </w:r>
      <w:r w:rsidRPr="004A469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we used a competitive ELISA (</w:t>
      </w:r>
      <w:proofErr w:type="spellStart"/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cELISA</w:t>
      </w:r>
      <w:proofErr w:type="spellEnd"/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) for detection of IgG antibodies</w:t>
      </w:r>
      <w:r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which has shown high specificity to </w:t>
      </w:r>
      <w:r>
        <w:rPr>
          <w:rStyle w:val="xcontentpasted2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N. caninum</w:t>
      </w:r>
      <w:r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nd no cross-reactivity with </w:t>
      </w:r>
      <w:r>
        <w:rPr>
          <w:rStyle w:val="xcontentpasted2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T. gondii</w:t>
      </w:r>
      <w:r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Baszler et al., 1996)</w:t>
      </w:r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; results are reported as antibodies detected or not detected, which correlates </w:t>
      </w:r>
      <w:proofErr w:type="gramStart"/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to</w:t>
      </w:r>
      <w:proofErr w:type="gramEnd"/>
      <w:r w:rsidRPr="004A469B">
        <w:rPr>
          <w:rStyle w:val="xcontentpasted2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positive or negative, respectively.</w:t>
      </w:r>
      <w:r w:rsidRPr="004A469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CDV, we used</w:t>
      </w:r>
      <w:r w:rsidRPr="00B040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CDV antibody SN assay with positive titer cutoff at ≥1:16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24B4A7F" w14:textId="77777777" w:rsidR="009A1F8A" w:rsidRPr="00DD0F6D" w:rsidRDefault="009A1F8A" w:rsidP="009A1F8A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screening for </w:t>
      </w:r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. abortus/suis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ducted by 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uffered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cidified 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ate </w:t>
      </w:r>
      <w:r w:rsidRPr="00DD0F6D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tigen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(</w:t>
      </w:r>
      <w:r w:rsidRPr="00DD0F6D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APA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llowed by 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luorescence polarization assay (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PA) for samples positive by BAPA. Only detections that were confirmed by FPA with mP≥20 were considered positive. We used the </w:t>
      </w:r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s</w:t>
      </w:r>
      <w:proofErr w:type="spellEnd"/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Mercaptoethanol Tube Agglutination Test to screen for antibodies to </w:t>
      </w:r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 w:rsidRPr="00DD0F6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nis</w:t>
      </w:r>
      <w:proofErr w:type="spellEnd"/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described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IT T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titer values ≥100 considered positive. </w:t>
      </w:r>
    </w:p>
    <w:p w14:paraId="7D75E6AA" w14:textId="77777777" w:rsidR="009A1F8A" w:rsidRDefault="009A1F8A" w:rsidP="009A1F8A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26424648"/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ran serial dilutions of sera ranging from 1:20–1:320 alongside </w:t>
      </w:r>
      <w:r w:rsidRPr="00DD0F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. tularensis</w:t>
      </w:r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sera to serve as positive controls and scored titers for each dilution based on agglutination present during a visual scan 60 seconds after mixing. </w:t>
      </w:r>
      <w:bookmarkEnd w:id="0"/>
      <w:r w:rsidRPr="00DD0F6D">
        <w:rPr>
          <w:rFonts w:ascii="Times New Roman" w:hAnsi="Times New Roman" w:cs="Times New Roman"/>
          <w:color w:val="000000" w:themeColor="text1"/>
          <w:sz w:val="24"/>
          <w:szCs w:val="24"/>
        </w:rPr>
        <w:t>Titers ≥1:20 compared to positive controls were considered positive.</w:t>
      </w:r>
    </w:p>
    <w:p w14:paraId="2F1F039E" w14:textId="77777777" w:rsidR="009A1F8A" w:rsidRDefault="009A1F8A" w:rsidP="009A1F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5F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53DA819D" w14:textId="77777777" w:rsidR="009A1F8A" w:rsidRPr="00A3260C" w:rsidRDefault="009A1F8A" w:rsidP="009A1F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zler, T.V., D.P. Knowles, D.P. Dubey, J.M. Gay, B.A. Mathison, and T.F. McElwain. 1996. Serological diagnosis of bovine neosporosis by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ospo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ninum </w:t>
      </w:r>
      <w:r>
        <w:rPr>
          <w:rFonts w:ascii="Times New Roman" w:hAnsi="Times New Roman" w:cs="Times New Roman"/>
          <w:sz w:val="24"/>
          <w:szCs w:val="24"/>
        </w:rPr>
        <w:t>monoclonal antibody-based competitive inhibition enzyme-linked immunosorbent assay. Journal of Clinical Microbiology 34:1423-1428.</w:t>
      </w:r>
    </w:p>
    <w:p w14:paraId="00AB4D3D" w14:textId="77777777" w:rsidR="009A1F8A" w:rsidRPr="00402021" w:rsidRDefault="009A1F8A" w:rsidP="009A1F8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02021">
        <w:rPr>
          <w:rFonts w:ascii="Times New Roman" w:hAnsi="Times New Roman" w:cs="Times New Roman"/>
          <w:sz w:val="24"/>
          <w:szCs w:val="24"/>
        </w:rPr>
        <w:t>Eme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02021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0202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0202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.N. </w:t>
      </w:r>
      <w:proofErr w:type="spellStart"/>
      <w:r w:rsidRPr="00402021">
        <w:rPr>
          <w:rFonts w:ascii="Times New Roman" w:hAnsi="Times New Roman" w:cs="Times New Roman"/>
          <w:sz w:val="24"/>
          <w:szCs w:val="24"/>
        </w:rPr>
        <w:t>Ostlu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B.J. </w:t>
      </w:r>
      <w:r w:rsidRPr="00402021">
        <w:rPr>
          <w:rFonts w:ascii="Times New Roman" w:hAnsi="Times New Roman" w:cs="Times New Roman"/>
          <w:sz w:val="24"/>
          <w:szCs w:val="24"/>
        </w:rPr>
        <w:t xml:space="preserve">Schmitt. 2012, Comparison of Q fever serology methods in cattle, </w:t>
      </w:r>
      <w:proofErr w:type="gramStart"/>
      <w:r w:rsidRPr="00402021">
        <w:rPr>
          <w:rFonts w:ascii="Times New Roman" w:hAnsi="Times New Roman" w:cs="Times New Roman"/>
          <w:sz w:val="24"/>
          <w:szCs w:val="24"/>
        </w:rPr>
        <w:t>goats</w:t>
      </w:r>
      <w:proofErr w:type="gramEnd"/>
      <w:r w:rsidRPr="00402021">
        <w:rPr>
          <w:rFonts w:ascii="Times New Roman" w:hAnsi="Times New Roman" w:cs="Times New Roman"/>
          <w:sz w:val="24"/>
          <w:szCs w:val="24"/>
        </w:rPr>
        <w:t xml:space="preserve"> and sheep. J</w:t>
      </w:r>
      <w:r>
        <w:rPr>
          <w:rFonts w:ascii="Times New Roman" w:hAnsi="Times New Roman" w:cs="Times New Roman"/>
          <w:sz w:val="24"/>
          <w:szCs w:val="24"/>
        </w:rPr>
        <w:t>ournal of Veterinary Diagnostic Investigations</w:t>
      </w:r>
      <w:r w:rsidRPr="00402021">
        <w:rPr>
          <w:rFonts w:ascii="Times New Roman" w:hAnsi="Times New Roman" w:cs="Times New Roman"/>
          <w:sz w:val="24"/>
          <w:szCs w:val="24"/>
        </w:rPr>
        <w:t xml:space="preserve"> 2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02021">
        <w:rPr>
          <w:rFonts w:ascii="Times New Roman" w:hAnsi="Times New Roman" w:cs="Times New Roman"/>
          <w:sz w:val="24"/>
          <w:szCs w:val="24"/>
        </w:rPr>
        <w:t xml:space="preserve"> 379-382.</w:t>
      </w:r>
    </w:p>
    <w:p w14:paraId="46BED189" w14:textId="77777777" w:rsidR="009A1F8A" w:rsidRPr="004B5F7F" w:rsidRDefault="009A1F8A" w:rsidP="009A1F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728EB1" w14:textId="77777777" w:rsidR="00A95763" w:rsidRDefault="00A95763"/>
    <w:sectPr w:rsidR="00A9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8A"/>
    <w:rsid w:val="00245492"/>
    <w:rsid w:val="008B4C27"/>
    <w:rsid w:val="009A1F8A"/>
    <w:rsid w:val="00A95763"/>
    <w:rsid w:val="00BB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1D7C"/>
  <w15:chartTrackingRefBased/>
  <w15:docId w15:val="{49416489-FDD9-432A-8334-79D0A44A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F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A1F8A"/>
    <w:rPr>
      <w:i/>
      <w:iCs/>
    </w:rPr>
  </w:style>
  <w:style w:type="character" w:customStyle="1" w:styleId="xcontentpasted2">
    <w:name w:val="x_contentpasted2"/>
    <w:basedOn w:val="DefaultParagraphFont"/>
    <w:rsid w:val="009A1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4:00Z</dcterms:created>
  <dcterms:modified xsi:type="dcterms:W3CDTF">2024-09-08T15:35:00Z</dcterms:modified>
</cp:coreProperties>
</file>